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7F39F" w14:textId="77777777" w:rsidR="00CE02B1" w:rsidRDefault="00CE02B1" w:rsidP="00CE02B1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4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rends in Hospital Mortality.</w:t>
      </w:r>
    </w:p>
    <w:tbl>
      <w:tblPr>
        <w:tblW w:w="5750" w:type="pct"/>
        <w:tblLayout w:type="fixed"/>
        <w:tblLook w:val="04A0" w:firstRow="1" w:lastRow="0" w:firstColumn="1" w:lastColumn="0" w:noHBand="0" w:noVBand="1"/>
      </w:tblPr>
      <w:tblGrid>
        <w:gridCol w:w="1163"/>
        <w:gridCol w:w="946"/>
        <w:gridCol w:w="946"/>
        <w:gridCol w:w="946"/>
        <w:gridCol w:w="946"/>
        <w:gridCol w:w="946"/>
        <w:gridCol w:w="946"/>
        <w:gridCol w:w="946"/>
        <w:gridCol w:w="955"/>
        <w:gridCol w:w="812"/>
      </w:tblGrid>
      <w:tr w:rsidR="00CE02B1" w14:paraId="5D309DE8" w14:textId="77777777" w:rsidTr="00FE3C5F">
        <w:trPr>
          <w:trHeight w:val="300"/>
        </w:trPr>
        <w:tc>
          <w:tcPr>
            <w:tcW w:w="609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6C9E70A" w14:textId="77777777" w:rsidR="00CE02B1" w:rsidRDefault="00CE02B1" w:rsidP="00FE3C5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3965" w:type="pct"/>
            <w:gridSpan w:val="8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AB1410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186D93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2B1" w14:paraId="0F34C47E" w14:textId="77777777" w:rsidTr="00FE3C5F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D26B0B6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56116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E5993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333D129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5EBE73D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612E4B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DDD9E0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A04EA1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49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95ED0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7B393A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CE02B1" w14:paraId="7F476A23" w14:textId="77777777" w:rsidTr="00FE3C5F">
        <w:trPr>
          <w:trHeight w:val="698"/>
        </w:trPr>
        <w:tc>
          <w:tcPr>
            <w:tcW w:w="609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62C02E" w14:textId="77777777" w:rsidR="00CE02B1" w:rsidRDefault="00CE02B1" w:rsidP="00FE3C5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ospital mortality,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739D92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70C36D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062130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33FA31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11F5C7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0EB42C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22F6DE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65784A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C4A053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2B1" w14:paraId="73BF277E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C6A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61F15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(2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5E0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(2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97A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(3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8CD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(2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929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(4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1727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(2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CBA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(3.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3EC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(3.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3CF3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6</w:t>
            </w:r>
          </w:p>
        </w:tc>
      </w:tr>
      <w:tr w:rsidR="00CE02B1" w14:paraId="3AE792A0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F84D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44843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(7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5053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(5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5BE6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(7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69B29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(7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511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(5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3512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(4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CFE9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(6.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EB98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(4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048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0.001</w:t>
            </w:r>
          </w:p>
        </w:tc>
      </w:tr>
      <w:tr w:rsidR="00CE02B1" w14:paraId="5EAF1052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C6F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DA61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(20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325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(13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B5B2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(14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A025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(15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D7A5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(10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B3FB5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(13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F65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(13.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3586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(10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429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0.001</w:t>
            </w:r>
          </w:p>
        </w:tc>
      </w:tr>
      <w:tr w:rsidR="00CE02B1" w14:paraId="6C3192A3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1F5B9" w14:textId="77777777" w:rsidR="00CE02B1" w:rsidRDefault="00CE02B1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onoperative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CB58A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485F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4B2B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65E40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AAED7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25608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4847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7754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E9972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2B1" w14:paraId="19BD2FFE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6A8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AABD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(5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099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(4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AFD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(5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368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(5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6CE4E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(10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56A7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(7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3E4E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(10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F43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(12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3042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0.001</w:t>
            </w:r>
          </w:p>
        </w:tc>
      </w:tr>
      <w:tr w:rsidR="00CE02B1" w14:paraId="60D708AE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6D8D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9D1C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(13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7E9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(7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331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(11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B4FA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(13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800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(10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B558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(9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CC5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(14.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386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(10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64DE5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8</w:t>
            </w:r>
          </w:p>
        </w:tc>
      </w:tr>
      <w:tr w:rsidR="00CE02B1" w14:paraId="3633C3A3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E7C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C51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(24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0D5C0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(16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4DF8D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(16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CB8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(18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14A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(12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0D20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(16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38940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(16.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2334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(14.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4829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CE02B1" w14:paraId="4EB2881E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50EB1" w14:textId="77777777" w:rsidR="00CE02B1" w:rsidRDefault="00CE02B1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mergency surgical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18B45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8B05A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682E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36D5F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7CC59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4F52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C03A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D36D5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D40FA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2B1" w14:paraId="0E7160C2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CC3D0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0BF0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4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5FC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3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7F9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(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3220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2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E723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3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3109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(2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01E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(2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00BE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(3.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3C62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9</w:t>
            </w:r>
          </w:p>
        </w:tc>
      </w:tr>
      <w:tr w:rsidR="00CE02B1" w14:paraId="08EE47FA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BC95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46C4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5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E870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(10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6B699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(9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8085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(7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B5A3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92BB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3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F154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7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FF9B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6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DE4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</w:tr>
      <w:tr w:rsidR="00CE02B1" w14:paraId="56B92EA4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BF0CD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BE0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10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4701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15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99E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18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AB9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12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2DF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9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B36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10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13942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13.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E4D5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12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4E43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8</w:t>
            </w:r>
          </w:p>
        </w:tc>
      </w:tr>
      <w:tr w:rsidR="00CE02B1" w14:paraId="13806570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F1C4D" w14:textId="77777777" w:rsidR="00CE02B1" w:rsidRDefault="00CE02B1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lective surgical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7DD5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10F45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C16E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59FF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7EF3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1F05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EEA3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1CBBD" w14:textId="77777777" w:rsidR="00CE02B1" w:rsidRDefault="00CE02B1" w:rsidP="00FE3C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1FA68" w14:textId="77777777" w:rsidR="00CE02B1" w:rsidRDefault="00CE02B1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2B1" w14:paraId="0FEC87CB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44B1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80D52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0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3E68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(1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4D1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1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D3DD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0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AAD96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0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21B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0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45B99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1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C8A2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0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FD6B4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CE02B1" w14:paraId="2619AD24" w14:textId="77777777" w:rsidTr="00FE3C5F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2266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04F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2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B034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(2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AAC2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3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2B595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2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FE8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1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E56DE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(1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4EDA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1.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8D09E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(0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82BEB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CE02B1" w14:paraId="78548704" w14:textId="77777777" w:rsidTr="00FE3C5F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213FE9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41ACFC2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11.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3A10457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4.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3066A8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9.0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2DF07D5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7.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13C5730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4.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2E999FE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(5.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6C558AC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7.6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BE7AF8E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1.6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24691CF" w14:textId="77777777" w:rsidR="00CE02B1" w:rsidRDefault="00CE02B1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</w:tr>
    </w:tbl>
    <w:p w14:paraId="3FA29D81" w14:textId="4483AA15" w:rsidR="00B07CCB" w:rsidRPr="00CE02B1" w:rsidRDefault="00CE02B1" w:rsidP="00CE02B1">
      <w:pPr>
        <w:widowControl/>
        <w:jc w:val="left"/>
        <w:rPr>
          <w:rFonts w:ascii="Times New Roman" w:hAnsi="Times New Roman" w:cs="Times New Roman" w:hint="eastAsia"/>
          <w:sz w:val="18"/>
          <w:szCs w:val="18"/>
        </w:rPr>
      </w:pP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>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or change in </w:t>
      </w:r>
      <w:r>
        <w:rPr>
          <w:rFonts w:ascii="Times New Roman" w:eastAsia="Arial-BoldMT" w:hAnsi="Times New Roman" w:cs="Times New Roman"/>
          <w:color w:val="000000"/>
          <w:kern w:val="0"/>
          <w:sz w:val="18"/>
          <w:szCs w:val="18"/>
          <w:lang w:bidi="ar"/>
        </w:rPr>
        <w:t xml:space="preserve">raw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h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spital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ortality</w:t>
      </w:r>
      <w:r>
        <w:rPr>
          <w:rFonts w:ascii="Times New Roman" w:hAnsi="Times New Roman" w:cs="Times New Roman"/>
          <w:sz w:val="18"/>
          <w:szCs w:val="18"/>
        </w:rPr>
        <w:t xml:space="preserve"> over time.</w:t>
      </w:r>
    </w:p>
    <w:sectPr w:rsidR="00B07CCB" w:rsidRPr="00CE0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A867F" w14:textId="77777777" w:rsidR="001A1229" w:rsidRDefault="001A1229" w:rsidP="00CE02B1">
      <w:pPr>
        <w:rPr>
          <w:rFonts w:hint="eastAsia"/>
        </w:rPr>
      </w:pPr>
      <w:r>
        <w:separator/>
      </w:r>
    </w:p>
  </w:endnote>
  <w:endnote w:type="continuationSeparator" w:id="0">
    <w:p w14:paraId="63B8A11C" w14:textId="77777777" w:rsidR="001A1229" w:rsidRDefault="001A1229" w:rsidP="00CE02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-BoldMT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CAE73" w14:textId="77777777" w:rsidR="001A1229" w:rsidRDefault="001A1229" w:rsidP="00CE02B1">
      <w:pPr>
        <w:rPr>
          <w:rFonts w:hint="eastAsia"/>
        </w:rPr>
      </w:pPr>
      <w:r>
        <w:separator/>
      </w:r>
    </w:p>
  </w:footnote>
  <w:footnote w:type="continuationSeparator" w:id="0">
    <w:p w14:paraId="57ABD609" w14:textId="77777777" w:rsidR="001A1229" w:rsidRDefault="001A1229" w:rsidP="00CE02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C0"/>
    <w:rsid w:val="001A1229"/>
    <w:rsid w:val="002841D5"/>
    <w:rsid w:val="003F0E7F"/>
    <w:rsid w:val="008064C0"/>
    <w:rsid w:val="00875F74"/>
    <w:rsid w:val="00B07CCB"/>
    <w:rsid w:val="00CE02B1"/>
    <w:rsid w:val="00D7117C"/>
    <w:rsid w:val="00E0236C"/>
    <w:rsid w:val="00F2113F"/>
    <w:rsid w:val="00F7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A22C21"/>
  <w15:chartTrackingRefBased/>
  <w15:docId w15:val="{320D742B-6012-40D1-B3FA-8A10A56C4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2B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64C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4C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4C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4C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4C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4C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4C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4C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4C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科室出书正文"/>
    <w:basedOn w:val="a"/>
    <w:link w:val="a4"/>
    <w:qFormat/>
    <w:rsid w:val="002841D5"/>
    <w:pPr>
      <w:numPr>
        <w:ilvl w:val="255"/>
      </w:numPr>
      <w:adjustRightInd w:val="0"/>
      <w:snapToGrid w:val="0"/>
      <w:spacing w:line="360" w:lineRule="auto"/>
      <w:ind w:firstLineChars="200" w:firstLine="200"/>
    </w:pPr>
    <w:rPr>
      <w:rFonts w:cs="宋体"/>
      <w:color w:val="000000" w:themeColor="text1"/>
      <w:szCs w:val="21"/>
      <w14:ligatures w14:val="standardContextual"/>
    </w:rPr>
  </w:style>
  <w:style w:type="character" w:customStyle="1" w:styleId="a4">
    <w:name w:val="科室出书正文 字符"/>
    <w:basedOn w:val="a0"/>
    <w:link w:val="a3"/>
    <w:rsid w:val="002841D5"/>
    <w:rPr>
      <w:rFonts w:cs="宋体"/>
      <w:color w:val="000000" w:themeColor="text1"/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8064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6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6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64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64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64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64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64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64C0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8064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806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8064C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806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8064C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8064C0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8064C0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8064C0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806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8064C0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8064C0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CE02B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CE02B1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E02B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3">
    <w:name w:val="页脚 字符"/>
    <w:basedOn w:val="a0"/>
    <w:link w:val="af2"/>
    <w:uiPriority w:val="99"/>
    <w:rsid w:val="00CE02B1"/>
    <w:rPr>
      <w:sz w:val="18"/>
      <w:szCs w:val="18"/>
    </w:rPr>
  </w:style>
  <w:style w:type="character" w:customStyle="1" w:styleId="font11">
    <w:name w:val="font11"/>
    <w:basedOn w:val="a0"/>
    <w:qFormat/>
    <w:rsid w:val="00CE02B1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53</Characters>
  <Application>Microsoft Office Word</Application>
  <DocSecurity>0</DocSecurity>
  <Lines>150</Lines>
  <Paragraphs>93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937</dc:creator>
  <cp:keywords/>
  <dc:description/>
  <cp:lastModifiedBy>a87937</cp:lastModifiedBy>
  <cp:revision>2</cp:revision>
  <dcterms:created xsi:type="dcterms:W3CDTF">2026-04-24T11:50:00Z</dcterms:created>
  <dcterms:modified xsi:type="dcterms:W3CDTF">2026-04-24T11:50:00Z</dcterms:modified>
</cp:coreProperties>
</file>